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jc w:val="center"/>
        <w:tblBorders>
          <w:bottom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13"/>
        <w:gridCol w:w="1455"/>
        <w:gridCol w:w="2156"/>
        <w:gridCol w:w="1149"/>
        <w:gridCol w:w="1940"/>
        <w:gridCol w:w="992"/>
        <w:gridCol w:w="1060"/>
      </w:tblGrid>
      <w:tr w:rsidR="00C730BC" w:rsidRPr="00C730BC" w14:paraId="5338DDDC" w14:textId="77777777" w:rsidTr="00C730BC">
        <w:trPr>
          <w:cantSplit/>
          <w:trHeight w:val="580"/>
          <w:tblHeader/>
          <w:jc w:val="center"/>
        </w:trPr>
        <w:tc>
          <w:tcPr>
            <w:tcW w:w="10065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F911" w14:textId="2FA73DC2" w:rsidR="00C730BC" w:rsidRPr="00C730BC" w:rsidRDefault="00C730BC" w:rsidP="00C730B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730B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able S2. The complete information of biological enrichment pathways based on 31 DEGs</w:t>
            </w:r>
          </w:p>
        </w:tc>
      </w:tr>
      <w:tr w:rsidR="00045B19" w:rsidRPr="00C730BC" w14:paraId="054D946E" w14:textId="77777777" w:rsidTr="00C730BC">
        <w:trPr>
          <w:cantSplit/>
          <w:trHeight w:val="580"/>
          <w:tblHeader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B3F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40B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018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2EA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9701" w14:textId="4C445752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C3E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68C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045B19" w:rsidRPr="00C730BC" w14:paraId="49E77A2E" w14:textId="77777777" w:rsidTr="00C730BC">
        <w:trPr>
          <w:cantSplit/>
          <w:trHeight w:val="919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F64A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1C7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198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17A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cellular matrix organization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647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3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1529" w14:textId="4DBB6E1D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MMP1/MMP7/SFRP2/POSTN/SULF1/GREM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822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46e-08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60AC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44e-05</w:t>
            </w:r>
          </w:p>
        </w:tc>
      </w:tr>
      <w:tr w:rsidR="00045B19" w:rsidRPr="00C730BC" w14:paraId="78C2C637" w14:textId="77777777" w:rsidTr="00C730BC">
        <w:trPr>
          <w:cantSplit/>
          <w:trHeight w:val="773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0C6E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AA0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3062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E49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cellular structure organization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7B3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3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4784" w14:textId="542F9FB2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MMP1/MMP7/SFRP2/POSTN/SULF1/GREM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73A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1e-07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E53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76e-05</w:t>
            </w:r>
          </w:p>
        </w:tc>
      </w:tr>
      <w:tr w:rsidR="00045B19" w:rsidRPr="00C730BC" w14:paraId="3DD8FF34" w14:textId="77777777" w:rsidTr="00C730BC">
        <w:trPr>
          <w:cantSplit/>
          <w:trHeight w:val="398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336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CC6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60348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862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one development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4E0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3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1D6F" w14:textId="5A19B43D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SFRP2/LRRC17/SULF1/GREM1/CLDN1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22B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75A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2e-04</w:t>
            </w:r>
          </w:p>
        </w:tc>
      </w:tr>
      <w:tr w:rsidR="00045B19" w:rsidRPr="00C730BC" w14:paraId="53F3DC90" w14:textId="77777777" w:rsidTr="00C730BC">
        <w:trPr>
          <w:cantSplit/>
          <w:trHeight w:val="580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339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656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199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A91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lagen fibril organization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73B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3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CD2D" w14:textId="4166B917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SFRP2/GREM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432A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2e-06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206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60e-04</w:t>
            </w:r>
          </w:p>
        </w:tc>
      </w:tr>
      <w:tr w:rsidR="00045B19" w:rsidRPr="00C730BC" w14:paraId="7A440073" w14:textId="77777777" w:rsidTr="00C730BC">
        <w:trPr>
          <w:cantSplit/>
          <w:trHeight w:val="525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6A6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1FC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60346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E2C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one trabecula formation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725C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/3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28B0" w14:textId="1A7EB69A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GREM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A5A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1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801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045B19" w:rsidRPr="00C730BC" w14:paraId="5B17555B" w14:textId="77777777" w:rsidTr="00C730BC">
        <w:trPr>
          <w:cantSplit/>
          <w:trHeight w:val="972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234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B88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18E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79A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/3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37A2" w14:textId="5EA8D63B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DH13/COL1A1/COL3A1/SFRP2/THBS2/TIMP3/POSTN/SULF1/GREM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1E6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22e-09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DBE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98e-07</w:t>
            </w:r>
          </w:p>
        </w:tc>
      </w:tr>
      <w:tr w:rsidR="00045B19" w:rsidRPr="00C730BC" w14:paraId="51DEB01B" w14:textId="77777777" w:rsidTr="00C730BC">
        <w:trPr>
          <w:cantSplit/>
          <w:trHeight w:val="580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6A7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FC8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583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921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ibrillar collagen trimer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632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/3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D777" w14:textId="65134A82" w:rsidR="00045B19" w:rsidRPr="00AC48C2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B33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565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5B19" w:rsidRPr="00C730BC" w14:paraId="13DD8C6A" w14:textId="77777777" w:rsidTr="00C730BC">
        <w:trPr>
          <w:cantSplit/>
          <w:trHeight w:val="591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EDD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893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98643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74E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anded collagen fibril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495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/3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4168" w14:textId="2BAAA26C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127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FC0E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5B19" w:rsidRPr="00C730BC" w14:paraId="1E79B1C6" w14:textId="77777777" w:rsidTr="00C730BC">
        <w:trPr>
          <w:cantSplit/>
          <w:trHeight w:val="386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849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822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58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AC9E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lagen trimer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07C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/3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64F1" w14:textId="1F9E10E4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FCN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5C1A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41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D00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5B19" w:rsidRPr="00C730BC" w14:paraId="25AE5730" w14:textId="77777777" w:rsidTr="00C730BC">
        <w:trPr>
          <w:cantSplit/>
          <w:trHeight w:val="580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C9A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F10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98644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03E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mplex of collagen trimers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08B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/3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0183" w14:textId="069B6057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DED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2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43D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5B19" w:rsidRPr="00C730BC" w14:paraId="0A03D60B" w14:textId="77777777" w:rsidTr="00C730BC">
        <w:trPr>
          <w:cantSplit/>
          <w:trHeight w:val="591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9C3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94CC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184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F7D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9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E438" w14:textId="1083CB88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FH/MMP7/THBS2/POSTN/SULF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034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369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45B19" w:rsidRPr="00C730BC" w14:paraId="5321C59F" w14:textId="77777777" w:rsidTr="00C730BC">
        <w:trPr>
          <w:cantSplit/>
          <w:trHeight w:val="580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1B0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AA7F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20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BD1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745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9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2F46" w14:textId="3882E7C6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THBS2/POST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875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8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6BA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5B19" w:rsidRPr="00C730BC" w14:paraId="4FED3E17" w14:textId="77777777" w:rsidTr="00C730BC">
        <w:trPr>
          <w:cantSplit/>
          <w:trHeight w:val="591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3F3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6A9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8407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B4E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latelet-derived growth factor binding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463C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/29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1B60" w14:textId="4CF32910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18D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B5B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5B19" w:rsidRPr="00C730BC" w14:paraId="1D530B56" w14:textId="77777777" w:rsidTr="00C730BC">
        <w:trPr>
          <w:cantSplit/>
          <w:trHeight w:val="386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E81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F41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4835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E1C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9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AF45" w14:textId="63C01112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FH/MMP7/THBS2/POST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960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97F3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5B19" w:rsidRPr="00C730BC" w14:paraId="33899FC0" w14:textId="77777777" w:rsidTr="00C730BC">
        <w:trPr>
          <w:cantSplit/>
          <w:trHeight w:val="580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B5B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EE4B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168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91A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ulfur compound binding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AEC6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9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CC7B" w14:textId="112BCE02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FH/MMP7/THBS2/POST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57C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16A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045B19" w:rsidRPr="00C730BC" w14:paraId="4BB4C6F9" w14:textId="77777777" w:rsidTr="00C730BC">
        <w:trPr>
          <w:cantSplit/>
          <w:trHeight w:val="386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455E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FEF7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46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1F12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F17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/16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7338" w14:textId="45639A91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IL1R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F108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72e-0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0D3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045B19" w:rsidRPr="00C730BC" w14:paraId="768324E3" w14:textId="77777777" w:rsidTr="00C730BC">
        <w:trPr>
          <w:cantSplit/>
          <w:trHeight w:val="591"/>
          <w:jc w:val="center"/>
        </w:trPr>
        <w:tc>
          <w:tcPr>
            <w:tcW w:w="13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24CE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F7B0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926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D05D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46D1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/16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A142" w14:textId="712CB6C7" w:rsidR="00045B19" w:rsidRPr="00AC48C2" w:rsidRDefault="005E7FA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8C2"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OL1A1/COL3A1/MMP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3904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1A99" w14:textId="77777777" w:rsidR="00045B19" w:rsidRPr="00C730BC" w:rsidRDefault="00045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730B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</w:tbl>
    <w:p w14:paraId="202B1958" w14:textId="77777777" w:rsidR="00883812" w:rsidRPr="00C730BC" w:rsidRDefault="00883812">
      <w:pPr>
        <w:rPr>
          <w:rFonts w:ascii="Times New Roman" w:hAnsi="Times New Roman" w:cs="Times New Roman"/>
        </w:rPr>
      </w:pPr>
    </w:p>
    <w:sectPr w:rsidR="00883812" w:rsidRPr="00C730B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zI3NDM2MzIzNLNQ0lEKTi0uzszPAykwrAUAZW7kDywAAAA="/>
  </w:docVars>
  <w:rsids>
    <w:rsidRoot w:val="00B4379D"/>
    <w:rsid w:val="00036527"/>
    <w:rsid w:val="00045B19"/>
    <w:rsid w:val="00073835"/>
    <w:rsid w:val="001379FE"/>
    <w:rsid w:val="001C0A13"/>
    <w:rsid w:val="001D75AB"/>
    <w:rsid w:val="0035500D"/>
    <w:rsid w:val="00362E65"/>
    <w:rsid w:val="004158F9"/>
    <w:rsid w:val="00457CF1"/>
    <w:rsid w:val="005E7FAD"/>
    <w:rsid w:val="00747CCE"/>
    <w:rsid w:val="007B3E96"/>
    <w:rsid w:val="00883812"/>
    <w:rsid w:val="008F1F48"/>
    <w:rsid w:val="00901463"/>
    <w:rsid w:val="00946CB3"/>
    <w:rsid w:val="00AC48C2"/>
    <w:rsid w:val="00AE18EF"/>
    <w:rsid w:val="00AE1BDD"/>
    <w:rsid w:val="00B3547C"/>
    <w:rsid w:val="00B4379D"/>
    <w:rsid w:val="00C27329"/>
    <w:rsid w:val="00C31EEB"/>
    <w:rsid w:val="00C730BC"/>
    <w:rsid w:val="00F12158"/>
    <w:rsid w:val="00FB63E7"/>
    <w:rsid w:val="00FC3541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FE32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姚源山 --</cp:lastModifiedBy>
  <cp:revision>12</cp:revision>
  <dcterms:created xsi:type="dcterms:W3CDTF">2017-02-28T11:18:00Z</dcterms:created>
  <dcterms:modified xsi:type="dcterms:W3CDTF">2022-03-18T04:06:00Z</dcterms:modified>
  <cp:category/>
</cp:coreProperties>
</file>